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88ADB" w14:textId="77777777" w:rsidR="00B72BD5" w:rsidRPr="00B72BD5" w:rsidRDefault="00B72BD5">
      <w:pPr>
        <w:rPr>
          <w:rFonts w:ascii="Times New Roman" w:hAnsi="Times New Roman" w:cs="Times New Roman"/>
          <w:sz w:val="24"/>
          <w:szCs w:val="24"/>
        </w:rPr>
      </w:pPr>
    </w:p>
    <w:p w14:paraId="49F3CA8D" w14:textId="3A1507F1" w:rsidR="00B72BD5" w:rsidRPr="00B72BD5" w:rsidRDefault="00231386" w:rsidP="00B72B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13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3: </w:t>
      </w:r>
      <w:r w:rsidR="00B72BD5" w:rsidRPr="0023138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2313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2BD5" w:rsidRPr="00B72BD5">
        <w:rPr>
          <w:rFonts w:ascii="Times New Roman" w:hAnsi="Times New Roman" w:cs="Times New Roman"/>
          <w:sz w:val="24"/>
          <w:szCs w:val="24"/>
          <w:lang w:val="en-US"/>
        </w:rPr>
        <w:t xml:space="preserve"> Concordance between RDT and PCR targeting </w:t>
      </w:r>
      <w:r w:rsidR="00B72BD5" w:rsidRPr="00B72B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b. </w:t>
      </w:r>
      <w:proofErr w:type="spellStart"/>
      <w:r w:rsidR="00B72BD5" w:rsidRPr="00B72BD5">
        <w:rPr>
          <w:rFonts w:ascii="Times New Roman" w:hAnsi="Times New Roman" w:cs="Times New Roman"/>
          <w:i/>
          <w:sz w:val="24"/>
          <w:szCs w:val="24"/>
          <w:lang w:val="en-US"/>
        </w:rPr>
        <w:t>gambiense</w:t>
      </w:r>
      <w:proofErr w:type="spellEnd"/>
    </w:p>
    <w:p w14:paraId="28AE58A5" w14:textId="77777777" w:rsidR="00B72BD5" w:rsidRPr="00B72BD5" w:rsidRDefault="00B72BD5" w:rsidP="00B72BD5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B72BD5" w:rsidRPr="00B72BD5" w14:paraId="346E7157" w14:textId="77777777" w:rsidTr="00B72BD5">
        <w:trPr>
          <w:trHeight w:val="288"/>
          <w:jc w:val="center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B681D" w14:textId="77777777" w:rsidR="00B72BD5" w:rsidRPr="00B72BD5" w:rsidRDefault="00B72BD5" w:rsidP="00982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6E3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BG</w:t>
            </w: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0F4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BG</w:t>
            </w: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5FE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B72BD5" w:rsidRPr="00B72BD5" w14:paraId="3728230A" w14:textId="77777777" w:rsidTr="00B72BD5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D5B3" w14:textId="77777777" w:rsidR="00B72BD5" w:rsidRPr="00B72BD5" w:rsidRDefault="00B72BD5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B72B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541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D56A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571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B72BD5" w:rsidRPr="00B72BD5" w14:paraId="733F469E" w14:textId="77777777" w:rsidTr="00B72BD5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8F2" w14:textId="77777777" w:rsidR="00B72BD5" w:rsidRPr="00B72BD5" w:rsidRDefault="00B72BD5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r w:rsidRPr="00B72B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C3D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F35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B64D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2</w:t>
            </w:r>
          </w:p>
        </w:tc>
      </w:tr>
      <w:tr w:rsidR="00B72BD5" w:rsidRPr="00B72BD5" w14:paraId="4B859169" w14:textId="77777777" w:rsidTr="00B72BD5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0067" w14:textId="77777777" w:rsidR="00B72BD5" w:rsidRPr="00B72BD5" w:rsidRDefault="00B72BD5" w:rsidP="00982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51F3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ABA6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C703" w14:textId="77777777" w:rsidR="00B72BD5" w:rsidRPr="00B72BD5" w:rsidRDefault="00B72BD5" w:rsidP="00B72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6</w:t>
            </w:r>
          </w:p>
        </w:tc>
      </w:tr>
    </w:tbl>
    <w:p w14:paraId="5E284262" w14:textId="77777777" w:rsidR="00B72BD5" w:rsidRPr="00B72BD5" w:rsidRDefault="00B72BD5" w:rsidP="00B72BD5">
      <w:pPr>
        <w:rPr>
          <w:rFonts w:ascii="Times New Roman" w:hAnsi="Times New Roman" w:cs="Times New Roman"/>
          <w:sz w:val="24"/>
          <w:szCs w:val="24"/>
        </w:rPr>
      </w:pPr>
    </w:p>
    <w:p w14:paraId="49879041" w14:textId="77777777" w:rsidR="00B72BD5" w:rsidRPr="003B362E" w:rsidRDefault="00B72BD5" w:rsidP="00B72BD5">
      <w:pPr>
        <w:rPr>
          <w:lang w:val="en-US"/>
        </w:rPr>
      </w:pPr>
    </w:p>
    <w:p w14:paraId="70B5E19B" w14:textId="77777777" w:rsidR="00B72BD5" w:rsidRDefault="00B72BD5"/>
    <w:sectPr w:rsidR="00B72BD5" w:rsidSect="00673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D5"/>
    <w:rsid w:val="00231386"/>
    <w:rsid w:val="006732AD"/>
    <w:rsid w:val="00B7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FA77A"/>
  <w15:docId w15:val="{076DEA54-3153-40AF-9CB8-867CFFA2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Aneta Kostadinova</cp:lastModifiedBy>
  <cp:revision>2</cp:revision>
  <dcterms:created xsi:type="dcterms:W3CDTF">2020-06-16T17:35:00Z</dcterms:created>
  <dcterms:modified xsi:type="dcterms:W3CDTF">2020-06-16T17:35:00Z</dcterms:modified>
</cp:coreProperties>
</file>